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2FA" w:rsidRPr="001735D0" w:rsidRDefault="006B3E85" w:rsidP="003232F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2434D"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Start w:id="0" w:name="_GoBack"/>
      <w:bookmarkEnd w:id="0"/>
      <w:r w:rsidR="0022434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2434D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</w:t>
      </w:r>
      <w:proofErr w:type="spellStart"/>
      <w:r w:rsidR="0022434D">
        <w:rPr>
          <w:rFonts w:ascii="Times New Roman" w:hAnsi="Times New Roman" w:cs="Times New Roman"/>
          <w:b/>
          <w:bCs/>
          <w:kern w:val="0"/>
          <w:sz w:val="24"/>
          <w:szCs w:val="24"/>
        </w:rPr>
        <w:t>cp</w:t>
      </w:r>
      <w:proofErr w:type="spellEnd"/>
      <w:r w:rsidR="0022434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-derived regions in the </w:t>
      </w:r>
      <w:r w:rsidR="0022434D" w:rsidRPr="001735D0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C. </w:t>
      </w:r>
      <w:proofErr w:type="spellStart"/>
      <w:r w:rsidR="0022434D" w:rsidRPr="001735D0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nucifera</w:t>
      </w:r>
      <w:proofErr w:type="spellEnd"/>
      <w:r w:rsidR="0022434D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="0022434D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>mt</w:t>
      </w:r>
      <w:proofErr w:type="spellEnd"/>
      <w:r w:rsidR="0022434D" w:rsidRPr="0017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2434D">
        <w:rPr>
          <w:rFonts w:ascii="Times New Roman" w:hAnsi="Times New Roman" w:cs="Times New Roman"/>
          <w:b/>
          <w:bCs/>
          <w:kern w:val="0"/>
          <w:sz w:val="24"/>
          <w:szCs w:val="24"/>
        </w:rPr>
        <w:t>genome</w:t>
      </w:r>
    </w:p>
    <w:tbl>
      <w:tblPr>
        <w:tblW w:w="8945" w:type="dxa"/>
        <w:tblLook w:val="04A0" w:firstRow="1" w:lastRow="0" w:firstColumn="1" w:lastColumn="0" w:noHBand="0" w:noVBand="1"/>
      </w:tblPr>
      <w:tblGrid>
        <w:gridCol w:w="898"/>
        <w:gridCol w:w="898"/>
        <w:gridCol w:w="898"/>
        <w:gridCol w:w="898"/>
        <w:gridCol w:w="3841"/>
        <w:gridCol w:w="1512"/>
      </w:tblGrid>
      <w:tr w:rsidR="003232FA" w:rsidRPr="00013CE1" w:rsidTr="001F4E95">
        <w:trPr>
          <w:trHeight w:val="288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Chrom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Star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En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Le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g</w:t>
            </w:r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th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Gene_length</w:t>
            </w:r>
            <w:proofErr w:type="spellEnd"/>
            <w:r w:rsidRPr="00013C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4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46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I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GAU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orf134-a-ct2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ycf68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orf4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85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9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01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87DD3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orf121-a-c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97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73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74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6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2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70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87DD3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orf113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44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24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25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78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11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97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87DD3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F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GA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12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22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69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I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UAU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T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UG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61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62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54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55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17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19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42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49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55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N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GUU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R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AC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49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50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05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07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31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32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42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47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98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92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93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94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98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44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00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02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87DD3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C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G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03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06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12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40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59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140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143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3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59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88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97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rps14b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M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CAU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G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G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48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89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403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49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lhbA</w:t>
            </w:r>
            <w:proofErr w:type="spellEnd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S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UG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31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31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87DD3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M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CA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75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608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365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orf42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I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GAU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orf134-a-ct1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ycf68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18SrR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82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791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22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92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rpl33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psaJ</w:t>
            </w:r>
            <w:proofErr w:type="spellEnd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P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UGG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W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CCA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petG</w:t>
            </w:r>
            <w:proofErr w:type="spellEnd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petL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91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65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9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90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5SrRNA</w:t>
            </w: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28SrR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96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69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70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71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75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1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87DD3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rpl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44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472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484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38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psbA</w:t>
            </w:r>
            <w:proofErr w:type="spellEnd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trnI</w:t>
            </w:r>
            <w:proofErr w:type="spellEnd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-UA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45</w:t>
            </w: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486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491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10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61068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61156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3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32FA" w:rsidRPr="00013CE1" w:rsidTr="001F4E95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6115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636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92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87DD3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087D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petB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FA" w:rsidRPr="00013CE1" w:rsidRDefault="003232FA" w:rsidP="001F4E9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13C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96</w:t>
            </w:r>
          </w:p>
        </w:tc>
      </w:tr>
    </w:tbl>
    <w:p w:rsidR="003232FA" w:rsidRDefault="003232FA" w:rsidP="003232FA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3CE1">
        <w:rPr>
          <w:rFonts w:ascii="Times New Roman" w:hAnsi="Times New Roman" w:cs="Times New Roman"/>
          <w:sz w:val="24"/>
          <w:szCs w:val="24"/>
        </w:rPr>
        <w:t xml:space="preserve">Note: *: gene length is the total length of all genes. Sometimes, only one part of gene is located in </w:t>
      </w:r>
      <w:proofErr w:type="spellStart"/>
      <w:r w:rsidRPr="00013CE1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013CE1">
        <w:rPr>
          <w:rFonts w:ascii="Times New Roman" w:hAnsi="Times New Roman" w:cs="Times New Roman"/>
          <w:sz w:val="24"/>
          <w:szCs w:val="24"/>
        </w:rPr>
        <w:t xml:space="preserve">-derived region, but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013CE1">
        <w:rPr>
          <w:rFonts w:ascii="Times New Roman" w:hAnsi="Times New Roman" w:cs="Times New Roman"/>
          <w:sz w:val="24"/>
          <w:szCs w:val="24"/>
        </w:rPr>
        <w:t>used gene full length because the other parts</w:t>
      </w:r>
      <w:r>
        <w:rPr>
          <w:rFonts w:ascii="Times New Roman" w:hAnsi="Times New Roman" w:cs="Times New Roman"/>
          <w:sz w:val="24"/>
          <w:szCs w:val="24"/>
        </w:rPr>
        <w:t xml:space="preserve"> of gene</w:t>
      </w:r>
      <w:r w:rsidRPr="00013CE1">
        <w:rPr>
          <w:rFonts w:ascii="Times New Roman" w:hAnsi="Times New Roman" w:cs="Times New Roman"/>
          <w:sz w:val="24"/>
          <w:szCs w:val="24"/>
        </w:rPr>
        <w:t xml:space="preserve"> are also </w:t>
      </w:r>
      <w:r>
        <w:rPr>
          <w:rFonts w:ascii="Times New Roman" w:hAnsi="Times New Roman" w:cs="Times New Roman"/>
          <w:sz w:val="24"/>
          <w:szCs w:val="24"/>
        </w:rPr>
        <w:t xml:space="preserve">coming </w:t>
      </w:r>
      <w:r w:rsidRPr="00013CE1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013CE1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013CE1">
        <w:rPr>
          <w:rFonts w:ascii="Times New Roman" w:hAnsi="Times New Roman" w:cs="Times New Roman"/>
          <w:sz w:val="24"/>
          <w:szCs w:val="24"/>
        </w:rPr>
        <w:t xml:space="preserve"> although the sequence changed too much for identification.</w:t>
      </w:r>
    </w:p>
    <w:p w:rsidR="003232FA" w:rsidRDefault="003232FA" w:rsidP="003232FA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6EBB" w:rsidRDefault="006B3E85"/>
    <w:sectPr w:rsidR="00506E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2FA"/>
    <w:rsid w:val="0022434D"/>
    <w:rsid w:val="003232FA"/>
    <w:rsid w:val="006B3E85"/>
    <w:rsid w:val="00BD10AC"/>
    <w:rsid w:val="00E0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D5764"/>
  <w15:chartTrackingRefBased/>
  <w15:docId w15:val="{646996AD-8092-4F93-B0BE-A91BEB8DB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32FA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ei Liu</dc:creator>
  <cp:keywords/>
  <dc:description/>
  <cp:lastModifiedBy>Wanfei Liu</cp:lastModifiedBy>
  <cp:revision>3</cp:revision>
  <dcterms:created xsi:type="dcterms:W3CDTF">2016-04-19T10:34:00Z</dcterms:created>
  <dcterms:modified xsi:type="dcterms:W3CDTF">2016-08-08T15:19:00Z</dcterms:modified>
</cp:coreProperties>
</file>